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162D9E" w14:textId="15C47F83" w:rsidR="0096193E" w:rsidRPr="00B66F75" w:rsidRDefault="00222854" w:rsidP="0096193E">
      <w:pPr>
        <w:pStyle w:val="FigureCaption"/>
        <w:spacing w:before="0" w:after="0" w:line="480" w:lineRule="auto"/>
        <w:rPr>
          <w:rFonts w:eastAsiaTheme="minorEastAsia"/>
          <w:b/>
          <w:lang w:eastAsia="ko-KR"/>
        </w:rPr>
      </w:pPr>
      <w:r>
        <w:rPr>
          <w:rFonts w:eastAsiaTheme="minorEastAsia"/>
          <w:b/>
          <w:noProof/>
          <w:lang w:eastAsia="ko-KR"/>
        </w:rPr>
        <w:drawing>
          <wp:inline distT="0" distB="0" distL="0" distR="0" wp14:anchorId="2E5C7AB1" wp14:editId="38BE9D91">
            <wp:extent cx="5731510" cy="3675380"/>
            <wp:effectExtent l="0" t="0" r="254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7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5A600" w14:textId="0A8D3BDB" w:rsidR="00222854" w:rsidRDefault="000937A2" w:rsidP="00F83EF8">
      <w:pPr>
        <w:pStyle w:val="FigureCaption"/>
        <w:spacing w:before="0" w:after="0" w:line="480" w:lineRule="auto"/>
        <w:jc w:val="both"/>
        <w:rPr>
          <w:bCs/>
        </w:rPr>
      </w:pPr>
      <w:r>
        <w:rPr>
          <w:b/>
        </w:rPr>
        <w:t xml:space="preserve">S1 </w:t>
      </w:r>
      <w:r w:rsidR="007F7056" w:rsidRPr="0035478E">
        <w:rPr>
          <w:b/>
        </w:rPr>
        <w:t>Fig</w:t>
      </w:r>
      <w:r w:rsidR="0096193E" w:rsidRPr="0035478E">
        <w:rPr>
          <w:b/>
        </w:rPr>
        <w:t xml:space="preserve">. </w:t>
      </w:r>
      <w:r w:rsidR="0096193E" w:rsidRPr="0035478E">
        <w:rPr>
          <w:b/>
          <w:bCs/>
        </w:rPr>
        <w:t xml:space="preserve">Total </w:t>
      </w:r>
      <w:r w:rsidR="0096193E" w:rsidRPr="00012FFF">
        <w:rPr>
          <w:b/>
          <w:bCs/>
        </w:rPr>
        <w:t xml:space="preserve">social welfare as a function of </w:t>
      </w:r>
      <w:r w:rsidR="0096193E" w:rsidRPr="00012FFF">
        <w:rPr>
          <w:rFonts w:eastAsia="RMTMI"/>
          <w:b/>
          <w:bCs/>
          <w:i/>
          <w:color w:val="000000"/>
        </w:rPr>
        <w:t>β</w:t>
      </w:r>
      <w:r w:rsidR="0096193E" w:rsidRPr="00012FFF">
        <w:rPr>
          <w:b/>
          <w:bCs/>
        </w:rPr>
        <w:t xml:space="preserve"> value in </w:t>
      </w:r>
      <w:r w:rsidR="0096193E">
        <w:rPr>
          <w:b/>
          <w:bCs/>
        </w:rPr>
        <w:t>China from 1990 to 2016.</w:t>
      </w:r>
      <w:r w:rsidR="0096193E" w:rsidRPr="008F6E7E">
        <w:rPr>
          <w:bCs/>
        </w:rPr>
        <w:t xml:space="preserve"> </w:t>
      </w:r>
    </w:p>
    <w:p w14:paraId="037E8C9D" w14:textId="769D5292" w:rsidR="0096193E" w:rsidRDefault="0096193E" w:rsidP="00F83EF8">
      <w:pPr>
        <w:pStyle w:val="FigureCaption"/>
        <w:spacing w:before="0" w:after="0" w:line="480" w:lineRule="auto"/>
        <w:jc w:val="both"/>
        <w:rPr>
          <w:rFonts w:eastAsiaTheme="minorEastAsia"/>
          <w:sz w:val="20"/>
          <w:szCs w:val="20"/>
          <w:lang w:eastAsia="ko-KR"/>
        </w:rPr>
      </w:pPr>
      <w:r>
        <w:rPr>
          <w:bCs/>
        </w:rPr>
        <w:t>The social welfare plots are normalized to the number of individual households in each subgroup (0.2</w:t>
      </w:r>
      <w:r w:rsidRPr="00C6059E">
        <w:rPr>
          <w:b/>
        </w:rPr>
        <w:t>N</w:t>
      </w:r>
      <w:r>
        <w:rPr>
          <w:bCs/>
        </w:rPr>
        <w:t xml:space="preserve">, where </w:t>
      </w:r>
      <w:r w:rsidRPr="00C6059E">
        <w:rPr>
          <w:b/>
        </w:rPr>
        <w:t>N</w:t>
      </w:r>
      <w:r>
        <w:rPr>
          <w:bCs/>
        </w:rPr>
        <w:t xml:space="preserve"> is the total number of individual households in </w:t>
      </w:r>
      <w:r w:rsidR="00DC0BF1">
        <w:rPr>
          <w:bCs/>
        </w:rPr>
        <w:t>China</w:t>
      </w:r>
      <w:r>
        <w:rPr>
          <w:bCs/>
        </w:rPr>
        <w:t>).</w:t>
      </w:r>
      <w:r w:rsidR="00324EF2">
        <w:rPr>
          <w:bCs/>
        </w:rPr>
        <w:t xml:space="preserve"> </w:t>
      </w:r>
      <w:r w:rsidRPr="008F6E7E">
        <w:rPr>
          <w:bCs/>
        </w:rPr>
        <w:t xml:space="preserve">The total social welfare functions of </w:t>
      </w:r>
      <w:r w:rsidR="00324EF2">
        <w:rPr>
          <w:bCs/>
        </w:rPr>
        <w:t>China from 1990 to 2016</w:t>
      </w:r>
      <w:r w:rsidRPr="008F6E7E">
        <w:rPr>
          <w:bCs/>
        </w:rPr>
        <w:t xml:space="preserve"> are maximized </w:t>
      </w:r>
      <w:r w:rsidRPr="00D86B7C">
        <w:rPr>
          <w:bCs/>
        </w:rPr>
        <w:t>at</w:t>
      </w:r>
      <w:r w:rsidRPr="00DC0BF1">
        <w:rPr>
          <w:color w:val="FF0000"/>
          <w:sz w:val="20"/>
          <w:szCs w:val="20"/>
        </w:rPr>
        <w:t xml:space="preserve"> </w:t>
      </w:r>
      <w:r w:rsidRPr="00097C04">
        <w:rPr>
          <w:position w:val="-12"/>
          <w:sz w:val="20"/>
          <w:szCs w:val="20"/>
        </w:rPr>
        <w:object w:dxaOrig="2140" w:dyaOrig="380" w14:anchorId="27E2CD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6.5pt;height:18pt" o:ole="" o:preferrelative="f">
            <v:imagedata r:id="rId6" o:title=""/>
            <o:lock v:ext="edit" aspectratio="f"/>
          </v:shape>
          <o:OLEObject Type="Embed" ProgID="Equation.DSMT4" ShapeID="_x0000_i1025" DrawAspect="Content" ObjectID="_1677905030" r:id="rId7"/>
        </w:object>
      </w:r>
      <w:r>
        <w:rPr>
          <w:rFonts w:eastAsiaTheme="minorEastAsia"/>
          <w:sz w:val="20"/>
          <w:szCs w:val="20"/>
          <w:lang w:eastAsia="ko-KR"/>
        </w:rPr>
        <w:t>.</w:t>
      </w:r>
    </w:p>
    <w:sectPr w:rsidR="009619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RMTMI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OzMDUwMzAyMjewtDBR0lEKTi0uzszPAykwNK0FAP4Ig2EtAAAA"/>
  </w:docVars>
  <w:rsids>
    <w:rsidRoot w:val="00CB6AC8"/>
    <w:rsid w:val="00035D1E"/>
    <w:rsid w:val="000523AF"/>
    <w:rsid w:val="000541BB"/>
    <w:rsid w:val="00070426"/>
    <w:rsid w:val="000937A2"/>
    <w:rsid w:val="000C1B9E"/>
    <w:rsid w:val="000F219B"/>
    <w:rsid w:val="001013CB"/>
    <w:rsid w:val="00112173"/>
    <w:rsid w:val="0012129E"/>
    <w:rsid w:val="00122A07"/>
    <w:rsid w:val="00126791"/>
    <w:rsid w:val="0013596C"/>
    <w:rsid w:val="00142AA1"/>
    <w:rsid w:val="001444F8"/>
    <w:rsid w:val="0014532E"/>
    <w:rsid w:val="001704B1"/>
    <w:rsid w:val="00173F1E"/>
    <w:rsid w:val="001A0812"/>
    <w:rsid w:val="001B00F7"/>
    <w:rsid w:val="001F5520"/>
    <w:rsid w:val="0020752D"/>
    <w:rsid w:val="00222854"/>
    <w:rsid w:val="0023796B"/>
    <w:rsid w:val="002402B6"/>
    <w:rsid w:val="00252EBB"/>
    <w:rsid w:val="00282E0D"/>
    <w:rsid w:val="002D16E6"/>
    <w:rsid w:val="002F75C6"/>
    <w:rsid w:val="00324EF2"/>
    <w:rsid w:val="003431E3"/>
    <w:rsid w:val="003433AA"/>
    <w:rsid w:val="0035478E"/>
    <w:rsid w:val="00413C92"/>
    <w:rsid w:val="00496B20"/>
    <w:rsid w:val="00523B56"/>
    <w:rsid w:val="00527BDD"/>
    <w:rsid w:val="00546003"/>
    <w:rsid w:val="005477F9"/>
    <w:rsid w:val="00556F10"/>
    <w:rsid w:val="005E5319"/>
    <w:rsid w:val="00643117"/>
    <w:rsid w:val="0066036A"/>
    <w:rsid w:val="00663862"/>
    <w:rsid w:val="00692632"/>
    <w:rsid w:val="00703B5C"/>
    <w:rsid w:val="00714666"/>
    <w:rsid w:val="00717D40"/>
    <w:rsid w:val="007C53F1"/>
    <w:rsid w:val="007D334C"/>
    <w:rsid w:val="007F7056"/>
    <w:rsid w:val="008672B2"/>
    <w:rsid w:val="008D6739"/>
    <w:rsid w:val="00950488"/>
    <w:rsid w:val="0096193E"/>
    <w:rsid w:val="009D6C41"/>
    <w:rsid w:val="009E790F"/>
    <w:rsid w:val="00A6046D"/>
    <w:rsid w:val="00A65F5E"/>
    <w:rsid w:val="00A94C00"/>
    <w:rsid w:val="00AE63C9"/>
    <w:rsid w:val="00B61793"/>
    <w:rsid w:val="00BA715A"/>
    <w:rsid w:val="00BB55D9"/>
    <w:rsid w:val="00BC7C29"/>
    <w:rsid w:val="00C12DE4"/>
    <w:rsid w:val="00C375C7"/>
    <w:rsid w:val="00C82A53"/>
    <w:rsid w:val="00C85C0D"/>
    <w:rsid w:val="00CB6AC8"/>
    <w:rsid w:val="00CC0707"/>
    <w:rsid w:val="00CE525B"/>
    <w:rsid w:val="00D56163"/>
    <w:rsid w:val="00D62EED"/>
    <w:rsid w:val="00D63BF7"/>
    <w:rsid w:val="00D7056A"/>
    <w:rsid w:val="00D7276D"/>
    <w:rsid w:val="00D86B7C"/>
    <w:rsid w:val="00DA04D2"/>
    <w:rsid w:val="00DC0BF1"/>
    <w:rsid w:val="00DF319A"/>
    <w:rsid w:val="00E329BF"/>
    <w:rsid w:val="00E7343F"/>
    <w:rsid w:val="00E7440D"/>
    <w:rsid w:val="00E910D0"/>
    <w:rsid w:val="00EB60D2"/>
    <w:rsid w:val="00EE081B"/>
    <w:rsid w:val="00F0619D"/>
    <w:rsid w:val="00F450FD"/>
    <w:rsid w:val="00F52126"/>
    <w:rsid w:val="00F756F7"/>
    <w:rsid w:val="00F8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CC76800"/>
  <w15:chartTrackingRefBased/>
  <w15:docId w15:val="{4F3D0B2F-ED54-4F4F-A533-41F484162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AC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Normal"/>
    <w:uiPriority w:val="99"/>
    <w:rsid w:val="00CB6AC8"/>
    <w:pPr>
      <w:keepLines/>
      <w:widowControl/>
      <w:wordWrap/>
      <w:adjustRightInd w:val="0"/>
      <w:snapToGrid w:val="0"/>
      <w:spacing w:before="240" w:after="360" w:line="240" w:lineRule="auto"/>
      <w:jc w:val="left"/>
      <w:outlineLvl w:val="3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85C0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il">
    <w:name w:val="il"/>
    <w:basedOn w:val="DefaultParagraphFont"/>
    <w:rsid w:val="00C85C0D"/>
  </w:style>
  <w:style w:type="character" w:styleId="Hyperlink">
    <w:name w:val="Hyperlink"/>
    <w:basedOn w:val="DefaultParagraphFont"/>
    <w:uiPriority w:val="99"/>
    <w:unhideWhenUsed/>
    <w:rsid w:val="00173F1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B5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B5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08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wm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AED57E-6658-4DA3-B927-279FA9757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-Won Park</dc:creator>
  <cp:keywords/>
  <dc:description/>
  <cp:lastModifiedBy>chn off31</cp:lastModifiedBy>
  <cp:revision>6</cp:revision>
  <cp:lastPrinted>2021-02-10T09:27:00Z</cp:lastPrinted>
  <dcterms:created xsi:type="dcterms:W3CDTF">2021-02-14T09:32:00Z</dcterms:created>
  <dcterms:modified xsi:type="dcterms:W3CDTF">2021-03-22T02:24:00Z</dcterms:modified>
</cp:coreProperties>
</file>